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63"/>
        <w:tblW w:w="14850" w:type="dxa"/>
        <w:tblLook w:val="04A0" w:firstRow="1" w:lastRow="0" w:firstColumn="1" w:lastColumn="0" w:noHBand="0" w:noVBand="1"/>
      </w:tblPr>
      <w:tblGrid>
        <w:gridCol w:w="2425"/>
        <w:gridCol w:w="1338"/>
        <w:gridCol w:w="1472"/>
        <w:gridCol w:w="1338"/>
        <w:gridCol w:w="1149"/>
        <w:gridCol w:w="1082"/>
        <w:gridCol w:w="1150"/>
        <w:gridCol w:w="1118"/>
        <w:gridCol w:w="1316"/>
        <w:gridCol w:w="1328"/>
        <w:gridCol w:w="1134"/>
      </w:tblGrid>
      <w:tr w:rsidR="007C4929" w:rsidRPr="007C4929" w:rsidTr="007C4929">
        <w:trPr>
          <w:trHeight w:val="54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hemolyticus (n=22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coccus haemolyticus (n=7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ptococcus pneumoniae (n=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herichia coli (n=2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uenza A virus (n=6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virus (n=58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uenza B virus (n=37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influenza virus (n=28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 syncytial virus (n=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29" w:rsidRPr="007C4929" w:rsidRDefault="007B55FB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5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xanthem subitum </w:t>
            </w:r>
            <w:r w:rsidR="007C4929"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58)</w:t>
            </w: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lling of tonsil, no.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(86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4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40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28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58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35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7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10.3)</w:t>
            </w: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,×10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 no.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6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40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(27.6)</w:t>
            </w: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≤WBC≤10, no.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31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4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(68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(34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45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60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(62.1)</w:t>
            </w: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 no.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68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85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0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1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25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(63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3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39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10.3)</w:t>
            </w: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≤10, no.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36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4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40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(8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20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91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(89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9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(86.2)</w:t>
            </w: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 no.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63.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85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60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1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2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(79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8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10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13.8)</w:t>
            </w:r>
          </w:p>
        </w:tc>
      </w:tr>
      <w:tr w:rsidR="007C4929" w:rsidRPr="007C4929" w:rsidTr="007C4929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2-MG Mean ± SD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±0.5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±0.4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±0.3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,1.9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±0.8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±0.4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±0.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2±0.7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±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929" w:rsidRPr="007C4929" w:rsidRDefault="007C4929" w:rsidP="007C49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9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±0.90</w:t>
            </w:r>
          </w:p>
        </w:tc>
      </w:tr>
    </w:tbl>
    <w:p w:rsidR="003E16F3" w:rsidRPr="00193729" w:rsidRDefault="00333E5E">
      <w:pPr>
        <w:rPr>
          <w:rFonts w:ascii="Times New Roman" w:hAnsi="Times New Roman" w:cs="Times New Roman"/>
          <w:sz w:val="20"/>
          <w:szCs w:val="20"/>
        </w:rPr>
      </w:pPr>
      <w:r w:rsidRPr="00333E5E">
        <w:rPr>
          <w:rFonts w:ascii="Times New Roman" w:hAnsi="Times New Roman" w:cs="Times New Roman"/>
          <w:sz w:val="20"/>
          <w:szCs w:val="20"/>
        </w:rPr>
        <w:t>Supplementary</w:t>
      </w:r>
      <w:bookmarkStart w:id="0" w:name="_GoBack"/>
      <w:bookmarkEnd w:id="0"/>
      <w:r w:rsidR="00D564E5" w:rsidRPr="00193729">
        <w:rPr>
          <w:rFonts w:ascii="Times New Roman" w:hAnsi="Times New Roman" w:cs="Times New Roman"/>
          <w:sz w:val="20"/>
          <w:szCs w:val="20"/>
        </w:rPr>
        <w:t xml:space="preserve"> Table 1 Clinical characteristics and</w:t>
      </w:r>
      <w:r w:rsidR="00F551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564E5" w:rsidRPr="00193729">
        <w:rPr>
          <w:rFonts w:ascii="Times New Roman" w:hAnsi="Times New Roman" w:cs="Times New Roman"/>
          <w:sz w:val="20"/>
          <w:szCs w:val="20"/>
        </w:rPr>
        <w:t>β2-MG levels of pathogens</w:t>
      </w:r>
    </w:p>
    <w:p w:rsidR="007C4929" w:rsidRDefault="007C4929"/>
    <w:p w:rsidR="007C4929" w:rsidRPr="00193729" w:rsidRDefault="00D564E5">
      <w:pPr>
        <w:rPr>
          <w:rFonts w:ascii="Times New Roman" w:hAnsi="Times New Roman" w:cs="Times New Roman"/>
          <w:sz w:val="20"/>
          <w:szCs w:val="20"/>
        </w:rPr>
      </w:pPr>
      <w:r w:rsidRPr="00193729">
        <w:rPr>
          <w:rFonts w:ascii="Times New Roman" w:hAnsi="Times New Roman" w:cs="Times New Roman"/>
          <w:sz w:val="20"/>
          <w:szCs w:val="20"/>
        </w:rPr>
        <w:t>Abbreviations: WBC, white blood cell; CRP, C-reactive protein; IQR, quartile range; β2-MG,β2-microglobulin</w:t>
      </w:r>
    </w:p>
    <w:p w:rsidR="007C4929" w:rsidRPr="00193729" w:rsidRDefault="00D564E5">
      <w:pPr>
        <w:rPr>
          <w:rFonts w:ascii="Times New Roman" w:hAnsi="Times New Roman" w:cs="Times New Roman"/>
          <w:sz w:val="20"/>
          <w:szCs w:val="20"/>
        </w:rPr>
      </w:pPr>
      <w:r w:rsidRPr="00193729">
        <w:rPr>
          <w:rFonts w:ascii="Times New Roman" w:hAnsi="Times New Roman" w:cs="Times New Roman"/>
          <w:sz w:val="20"/>
          <w:szCs w:val="20"/>
        </w:rPr>
        <w:t>Percentages may not total 100 because of rounding.</w:t>
      </w:r>
    </w:p>
    <w:p w:rsidR="007C4929" w:rsidRDefault="007C4929"/>
    <w:sectPr w:rsidR="007C4929" w:rsidSect="00117D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059" w:rsidRDefault="00986059" w:rsidP="007C4929">
      <w:r>
        <w:separator/>
      </w:r>
    </w:p>
  </w:endnote>
  <w:endnote w:type="continuationSeparator" w:id="0">
    <w:p w:rsidR="00986059" w:rsidRDefault="00986059" w:rsidP="007C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059" w:rsidRDefault="00986059" w:rsidP="007C4929">
      <w:r>
        <w:separator/>
      </w:r>
    </w:p>
  </w:footnote>
  <w:footnote w:type="continuationSeparator" w:id="0">
    <w:p w:rsidR="00986059" w:rsidRDefault="00986059" w:rsidP="007C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ED3"/>
    <w:rsid w:val="00117D56"/>
    <w:rsid w:val="00193729"/>
    <w:rsid w:val="00333E5E"/>
    <w:rsid w:val="003E16F3"/>
    <w:rsid w:val="00451ED3"/>
    <w:rsid w:val="00657C8C"/>
    <w:rsid w:val="00712215"/>
    <w:rsid w:val="007B55FB"/>
    <w:rsid w:val="007C4929"/>
    <w:rsid w:val="00986059"/>
    <w:rsid w:val="00D564E5"/>
    <w:rsid w:val="00F22AF3"/>
    <w:rsid w:val="00F5519A"/>
    <w:rsid w:val="00FC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49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49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49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49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5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0-11-09T16:23:00Z</dcterms:created>
  <dcterms:modified xsi:type="dcterms:W3CDTF">2020-12-05T10:36:00Z</dcterms:modified>
</cp:coreProperties>
</file>